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861" w:rsidRDefault="006F76DE" w:rsidP="00FD2CB6">
      <w:pPr>
        <w:ind w:left="-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6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47D88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6F76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op 50 abundant transcripts across </w:t>
      </w:r>
      <w:proofErr w:type="spellStart"/>
      <w:r w:rsidRPr="006F76DE">
        <w:rPr>
          <w:rFonts w:ascii="Times New Roman" w:hAnsi="Times New Roman" w:cs="Times New Roman"/>
          <w:b/>
          <w:i/>
          <w:sz w:val="24"/>
          <w:szCs w:val="24"/>
          <w:lang w:val="en-US"/>
        </w:rPr>
        <w:t>Strongyloides</w:t>
      </w:r>
      <w:proofErr w:type="spellEnd"/>
      <w:r w:rsidRPr="006F76D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6F76DE">
        <w:rPr>
          <w:rFonts w:ascii="Times New Roman" w:hAnsi="Times New Roman" w:cs="Times New Roman"/>
          <w:b/>
          <w:i/>
          <w:sz w:val="24"/>
          <w:szCs w:val="24"/>
          <w:lang w:val="en-US"/>
        </w:rPr>
        <w:t>stercoralis</w:t>
      </w:r>
      <w:proofErr w:type="spellEnd"/>
      <w:r w:rsidRPr="006F76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3i excretory/secretory proteins using Blast2Go [44]</w:t>
      </w:r>
      <w:bookmarkStart w:id="0" w:name="_GoBack"/>
      <w:bookmarkEnd w:id="0"/>
    </w:p>
    <w:tbl>
      <w:tblPr>
        <w:tblStyle w:val="Tablaconcuadrcula"/>
        <w:tblW w:w="1488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4423"/>
        <w:gridCol w:w="734"/>
        <w:gridCol w:w="2844"/>
        <w:gridCol w:w="2586"/>
        <w:gridCol w:w="1472"/>
        <w:gridCol w:w="1179"/>
        <w:gridCol w:w="1139"/>
      </w:tblGrid>
      <w:tr w:rsidR="006F76DE" w:rsidTr="00A004B5">
        <w:trPr>
          <w:trHeight w:val="621"/>
        </w:trPr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No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Query</w:t>
            </w:r>
            <w:proofErr w:type="spellEnd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ID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No of </w:t>
            </w: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reads</w:t>
            </w:r>
            <w:proofErr w:type="spellEnd"/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Sequence</w:t>
            </w:r>
            <w:proofErr w:type="spellEnd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Descriptio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Specie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Accession</w:t>
            </w:r>
            <w:proofErr w:type="spellEnd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No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min e </w:t>
            </w: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value</w:t>
            </w:r>
            <w:proofErr w:type="spellEnd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*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% </w:t>
            </w:r>
            <w:proofErr w:type="spellStart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similarity</w:t>
            </w:r>
            <w:proofErr w:type="spellEnd"/>
            <w:r w:rsidRPr="006F76DE">
              <w:rPr>
                <w:rFonts w:ascii="Times New Roman" w:hAnsi="Times New Roman" w:cs="Times New Roman"/>
                <w:b/>
                <w:sz w:val="20"/>
                <w:szCs w:val="18"/>
              </w:rPr>
              <w:t>*</w:t>
            </w:r>
          </w:p>
        </w:tc>
      </w:tr>
      <w:tr w:rsidR="006F76DE" w:rsidTr="00A004B5">
        <w:trPr>
          <w:trHeight w:val="290"/>
        </w:trPr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2, contig1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849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Major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ntige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3993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,96E-28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6.0</w:t>
            </w:r>
          </w:p>
        </w:tc>
      </w:tr>
      <w:tr w:rsidR="006F76DE" w:rsidTr="00A004B5">
        <w:trPr>
          <w:trHeight w:val="408"/>
        </w:trPr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4423" w:type="dxa"/>
          </w:tcPr>
          <w:p w:rsidR="006F76DE" w:rsidRPr="006F76DE" w:rsidRDefault="006F76DE" w:rsidP="006F76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13,174, 1297,1481,2068,3351,5188,7523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451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489,8115; contigs52,276,389,492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714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Myos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heavy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ha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B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elegan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0256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,06E-37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2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3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680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Trehal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142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,88E-131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0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12, singleton5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024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Tropon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T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498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90E-54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6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8, singletons608,1562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50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Metalloprotein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precursor </w:t>
            </w:r>
          </w:p>
        </w:tc>
        <w:tc>
          <w:tcPr>
            <w:tcW w:w="2586" w:type="dxa"/>
          </w:tcPr>
          <w:p w:rsidR="006F76DE" w:rsidRPr="006F76DE" w:rsidRDefault="009701CA" w:rsidP="009701CA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</w:rPr>
              <w:t>Strongyloid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="006F76DE"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tercorali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AK5580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,84E-33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00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8,102, 813, 1298, 9079, 8848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94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lpain1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elegan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NP_49874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,71E-96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4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28, contig53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20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Tropomyosin-2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ursaphelenchu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xylophil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CZ13334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14E-43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7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14,6361,2792,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12</w:t>
            </w:r>
          </w:p>
        </w:tc>
        <w:tc>
          <w:tcPr>
            <w:tcW w:w="2844" w:type="dxa"/>
          </w:tcPr>
          <w:p w:rsidR="006F76DE" w:rsidRPr="006F76DE" w:rsidRDefault="006F76DE" w:rsidP="006F76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hosphoenolpyruvat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rboxykin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(PEPCK) 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292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,12E-23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4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39,2792,2367,2487,7706, contig4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71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14-3-3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272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,29E-84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4.2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24, singletons120,390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44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Galect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Teladorsagi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ircumcincta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AC4754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,59E-46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9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4423" w:type="dxa"/>
          </w:tcPr>
          <w:p w:rsidR="006F76DE" w:rsidRPr="006F76DE" w:rsidRDefault="006F76DE" w:rsidP="009701CA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Contig28, </w:t>
            </w:r>
            <w:r w:rsidR="009701CA">
              <w:rPr>
                <w:rFonts w:ascii="Times New Roman" w:hAnsi="Times New Roman" w:cs="Times New Roman"/>
                <w:sz w:val="20"/>
                <w:szCs w:val="18"/>
              </w:rPr>
              <w:t>s</w:t>
            </w: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ingletons503,2363,3531,3925,7939,</w:t>
            </w:r>
            <w:r w:rsidR="009701CA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98,</w:t>
            </w:r>
            <w:r w:rsidR="00FD2CB6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04,1873,4531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32</w:t>
            </w:r>
          </w:p>
        </w:tc>
        <w:tc>
          <w:tcPr>
            <w:tcW w:w="2844" w:type="dxa"/>
          </w:tcPr>
          <w:p w:rsidR="006F76DE" w:rsidRPr="006F76DE" w:rsidRDefault="006F76DE" w:rsidP="006F76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Glyceraldehyde-3-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P</w:t>
            </w: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dehydrogen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(GAPDH)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remane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EGT30142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17E-69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3.2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52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9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Hypothetical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CRE_29635 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remane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311195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,41E-04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8.67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7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55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Ubiquit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family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Trichinell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pirali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3381631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,02E-2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00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20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52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theps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L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trongylu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vulgari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BW2504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,32E-4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4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32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32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Glutathion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eroxidas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Haemonchu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ontort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CX55058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76E-49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2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72,434, 164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25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Copine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family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3980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,84E-85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2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80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10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uromycin-sensitiv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minopeptidas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Loa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loa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3143809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49E-146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4.2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8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1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99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ndependent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hosphoglycerat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ut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(PGM) isoform2</w:t>
            </w:r>
          </w:p>
        </w:tc>
        <w:tc>
          <w:tcPr>
            <w:tcW w:w="2586" w:type="dxa"/>
          </w:tcPr>
          <w:p w:rsidR="006F76DE" w:rsidRPr="006F76DE" w:rsidRDefault="006F76DE" w:rsidP="00FD2CB6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FD2CB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2070</w:t>
            </w:r>
          </w:p>
        </w:tc>
        <w:tc>
          <w:tcPr>
            <w:tcW w:w="1179" w:type="dxa"/>
          </w:tcPr>
          <w:p w:rsidR="006F76DE" w:rsidRPr="006F76DE" w:rsidRDefault="006F76DE" w:rsidP="00FD2CB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65E-46</w:t>
            </w:r>
          </w:p>
        </w:tc>
        <w:tc>
          <w:tcPr>
            <w:tcW w:w="1139" w:type="dxa"/>
          </w:tcPr>
          <w:p w:rsidR="006F76DE" w:rsidRPr="006F76DE" w:rsidRDefault="006F76DE" w:rsidP="00FD2CB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3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38, singleton848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96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Hypothetical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CAEBREN_25766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enner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EGT5939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90E-29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6.7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0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224,214,203,1547,4060,9813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79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ct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ursaphelenchu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xylophil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BAI5295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0.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9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1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57,5472,6186,9654, 904, 1614, 4314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79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Heat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hock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70 (HSP-70) 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Onchocerc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volvul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11503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44E-5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6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5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7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pionyl-coenzym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a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lpha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olypeptid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170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4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65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45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elix loop helix family member (HLH-30)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ugi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malay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189322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22E-3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1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142,236,723,9558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45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Heat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hock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90 (HSP-90)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ugi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pahang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A06694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0.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9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25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27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41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Ferritin-1 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iggsae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2635429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,87E+01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5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6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2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38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3-Ketoacyl-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mitochondrial-lik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5399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69E-68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1.7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7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79,576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38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lmodul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elegan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A10601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66E-6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9.7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8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12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2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r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protein kinase family member (SPK-1)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elegan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NP_499080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76E-125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0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9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121,245,450,6474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2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Histon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H2b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ulex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quinquefasciat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186265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,93E-55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1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0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207,299, 3894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17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Tubul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lpha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ha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6322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17E-16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5.5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1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34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1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kin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C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244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16E-124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4.4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56,713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12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Fumar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family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member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(FUM-1)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AP5117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93E-95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2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32,5036,10748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08</w:t>
            </w:r>
          </w:p>
        </w:tc>
        <w:tc>
          <w:tcPr>
            <w:tcW w:w="2844" w:type="dxa"/>
          </w:tcPr>
          <w:p w:rsidR="006F76DE" w:rsidRPr="006F76DE" w:rsidRDefault="006F76DE" w:rsidP="006F76D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Elongatio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factor 1-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α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Meyerozym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guilliermondi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1483189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,29E-54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8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4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215,551,478,1522,1554,2689,4694,8231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08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Glutamin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ynthetas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enner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EGT42094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57E-143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6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5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43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03</w:t>
            </w:r>
          </w:p>
        </w:tc>
        <w:tc>
          <w:tcPr>
            <w:tcW w:w="2844" w:type="dxa"/>
          </w:tcPr>
          <w:p w:rsidR="006F76DE" w:rsidRPr="006F76DE" w:rsidRDefault="006F76DE" w:rsidP="006F76DE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rine threonine-protein phosphatase PP1-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α </w:t>
            </w: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atalytic subunit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ndid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tropicali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2551201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,08E-115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5.8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6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31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76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alcium-transporting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TPas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elegan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NP_001122708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,20E-78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0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7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158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71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Tropomodulin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family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ugi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malay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1900977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,99E-107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5.2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0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99,461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71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spartic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SP-2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trngyloide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ratt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CR56788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2,33E-31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9.6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1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50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69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ATP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ynth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beta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ursaphelenchu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xylophil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CZ13324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3,75E-63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8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182,2715,1807,4345,3158,3652,6176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55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Trehalo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6-phosphate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ynthas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0229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42E-79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2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3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133,415,2963,8056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50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Enolase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Caenorhabdit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elegan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NP_871916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01E-65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4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5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89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37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Histon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H3 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Nematostell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vectensi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1618471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,57E-38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8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6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333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37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aramyos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Onchocerc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volvulus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AA29431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0.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6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7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s238,314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36</w:t>
            </w:r>
          </w:p>
        </w:tc>
        <w:tc>
          <w:tcPr>
            <w:tcW w:w="2844" w:type="dxa"/>
          </w:tcPr>
          <w:p w:rsidR="006F76DE" w:rsidRPr="006F76DE" w:rsidRDefault="006F76DE" w:rsidP="006F76DE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rine threonine-protein phosphatase PP1-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β </w:t>
            </w: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atalytic subunit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Brugia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malayi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XP_001894042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6,16E-7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9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8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Contig56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3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Ubiquitin-conjugating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enzym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E2R 2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7034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,35E-92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86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49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111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26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midinotransferase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family</w:t>
            </w:r>
            <w:proofErr w:type="spellEnd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protein</w:t>
            </w:r>
            <w:proofErr w:type="spellEnd"/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7232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,72E-11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76.0</w:t>
            </w:r>
          </w:p>
        </w:tc>
      </w:tr>
      <w:tr w:rsidR="006F76DE" w:rsidTr="00A004B5">
        <w:tc>
          <w:tcPr>
            <w:tcW w:w="505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50</w:t>
            </w:r>
          </w:p>
        </w:tc>
        <w:tc>
          <w:tcPr>
            <w:tcW w:w="4423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Singleton270</w:t>
            </w:r>
          </w:p>
        </w:tc>
        <w:tc>
          <w:tcPr>
            <w:tcW w:w="73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123</w:t>
            </w:r>
          </w:p>
        </w:tc>
        <w:tc>
          <w:tcPr>
            <w:tcW w:w="2844" w:type="dxa"/>
          </w:tcPr>
          <w:p w:rsidR="006F76DE" w:rsidRPr="006F76DE" w:rsidRDefault="006F76DE" w:rsidP="00F844B1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GMP-dependent protein kinase EGL-4</w:t>
            </w:r>
          </w:p>
        </w:tc>
        <w:tc>
          <w:tcPr>
            <w:tcW w:w="2586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Ascaris</w:t>
            </w:r>
            <w:proofErr w:type="spellEnd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6F76DE">
              <w:rPr>
                <w:rFonts w:ascii="Times New Roman" w:hAnsi="Times New Roman" w:cs="Times New Roman"/>
                <w:i/>
                <w:sz w:val="20"/>
                <w:szCs w:val="18"/>
              </w:rPr>
              <w:t>suum</w:t>
            </w:r>
            <w:proofErr w:type="spellEnd"/>
          </w:p>
        </w:tc>
        <w:tc>
          <w:tcPr>
            <w:tcW w:w="1472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ADY41468</w:t>
            </w:r>
          </w:p>
        </w:tc>
        <w:tc>
          <w:tcPr>
            <w:tcW w:w="117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0.0</w:t>
            </w:r>
          </w:p>
        </w:tc>
        <w:tc>
          <w:tcPr>
            <w:tcW w:w="1139" w:type="dxa"/>
          </w:tcPr>
          <w:p w:rsidR="006F76DE" w:rsidRPr="006F76DE" w:rsidRDefault="006F76DE" w:rsidP="006F76D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76DE">
              <w:rPr>
                <w:rFonts w:ascii="Times New Roman" w:hAnsi="Times New Roman" w:cs="Times New Roman"/>
                <w:sz w:val="20"/>
                <w:szCs w:val="18"/>
              </w:rPr>
              <w:t>91.0</w:t>
            </w:r>
          </w:p>
        </w:tc>
      </w:tr>
    </w:tbl>
    <w:p w:rsidR="006F76DE" w:rsidRDefault="006F76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76DE" w:rsidRPr="006F76DE" w:rsidRDefault="006F7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6DE">
        <w:rPr>
          <w:rFonts w:ascii="Times New Roman" w:hAnsi="Times New Roman" w:cs="Times New Roman"/>
          <w:sz w:val="24"/>
          <w:szCs w:val="24"/>
          <w:lang w:val="en-US"/>
        </w:rPr>
        <w:t>*Values corresponding to the first singleton/</w:t>
      </w:r>
      <w:proofErr w:type="spellStart"/>
      <w:r w:rsidRPr="006F76DE">
        <w:rPr>
          <w:rFonts w:ascii="Times New Roman" w:hAnsi="Times New Roman" w:cs="Times New Roman"/>
          <w:sz w:val="24"/>
          <w:szCs w:val="24"/>
          <w:lang w:val="en-US"/>
        </w:rPr>
        <w:t>contig</w:t>
      </w:r>
      <w:proofErr w:type="spellEnd"/>
      <w:r w:rsidRPr="006F76DE">
        <w:rPr>
          <w:rFonts w:ascii="Times New Roman" w:hAnsi="Times New Roman" w:cs="Times New Roman"/>
          <w:sz w:val="24"/>
          <w:szCs w:val="24"/>
          <w:lang w:val="en-US"/>
        </w:rPr>
        <w:t xml:space="preserve"> in the list (with the higher number of reads)</w:t>
      </w:r>
    </w:p>
    <w:p w:rsidR="006F76DE" w:rsidRPr="006F76DE" w:rsidRDefault="006F7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F76DE" w:rsidRPr="006F76DE" w:rsidSect="00A004B5">
      <w:pgSz w:w="16838" w:h="11906" w:orient="landscape"/>
      <w:pgMar w:top="1418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6DE"/>
    <w:rsid w:val="00090C5E"/>
    <w:rsid w:val="00367C4A"/>
    <w:rsid w:val="006F76DE"/>
    <w:rsid w:val="007C059C"/>
    <w:rsid w:val="00947D88"/>
    <w:rsid w:val="009701CA"/>
    <w:rsid w:val="00A004B5"/>
    <w:rsid w:val="00A95A96"/>
    <w:rsid w:val="00BA4FC7"/>
    <w:rsid w:val="00C22A80"/>
    <w:rsid w:val="00F31A82"/>
    <w:rsid w:val="00FD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F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F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6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antonio</cp:lastModifiedBy>
  <cp:revision>2</cp:revision>
  <cp:lastPrinted>2012-01-13T11:14:00Z</cp:lastPrinted>
  <dcterms:created xsi:type="dcterms:W3CDTF">2012-01-15T21:30:00Z</dcterms:created>
  <dcterms:modified xsi:type="dcterms:W3CDTF">2012-01-15T21:30:00Z</dcterms:modified>
</cp:coreProperties>
</file>